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225" w:type="dxa"/>
        <w:tblLook w:val="04A0" w:firstRow="1" w:lastRow="0" w:firstColumn="1" w:lastColumn="0" w:noHBand="0" w:noVBand="1"/>
      </w:tblPr>
      <w:tblGrid>
        <w:gridCol w:w="1809"/>
        <w:gridCol w:w="1209"/>
        <w:gridCol w:w="937"/>
        <w:gridCol w:w="1016"/>
        <w:gridCol w:w="2716"/>
        <w:gridCol w:w="2538"/>
      </w:tblGrid>
      <w:tr w:rsidR="2E2D5DEF" w:rsidRPr="00AB7A1F" w14:paraId="610D89EB" w14:textId="77777777" w:rsidTr="00E5146F">
        <w:trPr>
          <w:trHeight w:val="320"/>
        </w:trPr>
        <w:tc>
          <w:tcPr>
            <w:tcW w:w="7687" w:type="dxa"/>
            <w:gridSpan w:val="5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0F0574" w14:textId="0D340501" w:rsidR="00240185" w:rsidRPr="00C47A65" w:rsidRDefault="2E2D5DEF" w:rsidP="00C47A6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</w:pPr>
            <w:r w:rsidRPr="0024018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 xml:space="preserve">Appendix </w:t>
            </w:r>
            <w:r w:rsidR="53B26938" w:rsidRPr="0024018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>2</w:t>
            </w:r>
            <w:r w:rsidRPr="0024018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 xml:space="preserve">: </w:t>
            </w:r>
            <w:r w:rsidR="34F10B60" w:rsidRPr="00240185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sz w:val="24"/>
                <w:szCs w:val="24"/>
                <w:lang w:val="en-AU" w:eastAsia="en-AU"/>
              </w:rPr>
              <w:t xml:space="preserve">Focus Group Composition </w:t>
            </w:r>
          </w:p>
        </w:tc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CBD6B09" w14:textId="77777777" w:rsidR="2E2D5DEF" w:rsidRDefault="2E2D5DEF" w:rsidP="2E2D5D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en-AU"/>
              </w:rPr>
            </w:pPr>
          </w:p>
        </w:tc>
      </w:tr>
      <w:tr w:rsidR="00240185" w:rsidRPr="00AB7A1F" w14:paraId="0338E2E6" w14:textId="77777777" w:rsidTr="00E5146F">
        <w:trPr>
          <w:trHeight w:val="320"/>
        </w:trPr>
        <w:tc>
          <w:tcPr>
            <w:tcW w:w="10225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E3791" w14:textId="780924B9" w:rsidR="00892C9E" w:rsidRDefault="00892C9E" w:rsidP="00C47A65">
            <w:pPr>
              <w:spacing w:after="0" w:line="240" w:lineRule="auto"/>
              <w:rPr>
                <w:sz w:val="18"/>
                <w:szCs w:val="18"/>
                <w:lang w:val="en-AU"/>
              </w:rPr>
            </w:pPr>
            <w:r w:rsidRPr="00C47A65">
              <w:rPr>
                <w:sz w:val="18"/>
                <w:szCs w:val="18"/>
                <w:lang w:val="en-AU"/>
              </w:rPr>
              <w:t>Composition was based on availability because we were working across 5 time zones</w:t>
            </w:r>
            <w:r w:rsidR="00C47A65" w:rsidRPr="00C47A65">
              <w:rPr>
                <w:sz w:val="18"/>
                <w:szCs w:val="18"/>
                <w:lang w:val="en-AU"/>
              </w:rPr>
              <w:t xml:space="preserve">. </w:t>
            </w:r>
          </w:p>
          <w:p w14:paraId="5E8C806C" w14:textId="4F27A4CC" w:rsidR="00C47A65" w:rsidRPr="00C47A65" w:rsidRDefault="00C47A65" w:rsidP="00C47A6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AU"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 w:eastAsia="en-AU"/>
              </w:rPr>
              <w:t xml:space="preserve">The P stands person and they each received a number in order of focus group talking. </w:t>
            </w:r>
            <w:r w:rsidRPr="2E2D5DEF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AU" w:eastAsia="en-AU"/>
              </w:rPr>
              <w:t xml:space="preserve">The Carer has the same number as PWP. </w:t>
            </w:r>
            <w:r w:rsidRPr="00A843BE">
              <w:rPr>
                <w:sz w:val="18"/>
                <w:szCs w:val="18"/>
                <w:lang w:val="en-AU"/>
              </w:rPr>
              <w:t>To preserve anonymity, limited participant data are shown</w:t>
            </w:r>
            <w:r>
              <w:rPr>
                <w:sz w:val="18"/>
                <w:szCs w:val="18"/>
                <w:lang w:val="en-AU"/>
              </w:rPr>
              <w:t>.</w:t>
            </w:r>
          </w:p>
          <w:p w14:paraId="0810AFE7" w14:textId="470CA44B" w:rsidR="00240185" w:rsidRPr="00C47A65" w:rsidRDefault="00240185" w:rsidP="00C47A6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AU" w:eastAsia="en-AU"/>
              </w:rPr>
            </w:pPr>
            <w:r w:rsidRPr="00C47A65">
              <w:rPr>
                <w:rFonts w:eastAsiaTheme="minorEastAsia"/>
                <w:color w:val="000000" w:themeColor="text1"/>
                <w:sz w:val="18"/>
                <w:szCs w:val="18"/>
                <w:lang w:val="en-AU"/>
              </w:rPr>
              <w:t>Minimum criteria for study composition was a</w:t>
            </w:r>
            <w:r w:rsidRPr="00C47A65">
              <w:rPr>
                <w:rFonts w:eastAsiaTheme="minorEastAsia"/>
                <w:sz w:val="18"/>
                <w:szCs w:val="18"/>
                <w:lang w:val="en-AU"/>
              </w:rPr>
              <w:t>pproximately half from each gender,  half were from a city vs a regional area/ village and a variety of countries</w:t>
            </w:r>
            <w:r w:rsidR="00C47A65" w:rsidRPr="00C47A65">
              <w:rPr>
                <w:rFonts w:eastAsiaTheme="minorEastAsia"/>
                <w:sz w:val="18"/>
                <w:szCs w:val="18"/>
                <w:lang w:val="en-AU"/>
              </w:rPr>
              <w:t xml:space="preserve"> (variety is other characteristics)</w:t>
            </w:r>
            <w:r w:rsidRPr="00C47A65">
              <w:rPr>
                <w:rFonts w:eastAsiaTheme="minorEastAsia"/>
                <w:sz w:val="18"/>
                <w:szCs w:val="18"/>
                <w:lang w:val="en-AU"/>
              </w:rPr>
              <w:t xml:space="preserve">. </w:t>
            </w:r>
            <w:r w:rsidR="00C47A65" w:rsidRPr="00C47A65">
              <w:rPr>
                <w:rFonts w:eastAsiaTheme="minorEastAsia"/>
                <w:sz w:val="18"/>
                <w:szCs w:val="18"/>
                <w:lang w:val="en-AU"/>
              </w:rPr>
              <w:t>W</w:t>
            </w:r>
            <w:r w:rsidRPr="00C47A65">
              <w:rPr>
                <w:rFonts w:eastAsiaTheme="minorEastAsia"/>
                <w:sz w:val="18"/>
                <w:szCs w:val="18"/>
                <w:lang w:val="en-AU"/>
              </w:rPr>
              <w:t>e monitored the composition as they enrolled to ensure a variety of participants. The final group was recruited via follow up email to address the deficit in from men, participants fr</w:t>
            </w:r>
            <w:r w:rsidR="00892C9E" w:rsidRPr="00C47A65">
              <w:rPr>
                <w:rFonts w:eastAsiaTheme="minorEastAsia"/>
                <w:sz w:val="18"/>
                <w:szCs w:val="18"/>
                <w:lang w:val="en-AU"/>
              </w:rPr>
              <w:t>o</w:t>
            </w:r>
            <w:r w:rsidRPr="00C47A65">
              <w:rPr>
                <w:rFonts w:eastAsiaTheme="minorEastAsia"/>
                <w:sz w:val="18"/>
                <w:szCs w:val="18"/>
                <w:lang w:val="en-AU"/>
              </w:rPr>
              <w:t xml:space="preserve">m </w:t>
            </w:r>
            <w:r w:rsidR="00892C9E" w:rsidRPr="00C47A65">
              <w:rPr>
                <w:rFonts w:eastAsiaTheme="minorEastAsia"/>
                <w:sz w:val="18"/>
                <w:szCs w:val="18"/>
                <w:lang w:val="en-AU"/>
              </w:rPr>
              <w:t xml:space="preserve">countries with only 1 or less (at that point) or  (Ecuador </w:t>
            </w:r>
            <w:r w:rsidRPr="00C47A65">
              <w:rPr>
                <w:rFonts w:eastAsiaTheme="minorEastAsia"/>
                <w:sz w:val="18"/>
                <w:szCs w:val="18"/>
                <w:lang w:val="en-AU"/>
              </w:rPr>
              <w:t>Chile</w:t>
            </w:r>
            <w:r w:rsidR="00892C9E" w:rsidRPr="00C47A65">
              <w:rPr>
                <w:rFonts w:eastAsiaTheme="minorEastAsia"/>
                <w:sz w:val="18"/>
                <w:szCs w:val="18"/>
                <w:lang w:val="en-AU"/>
              </w:rPr>
              <w:t xml:space="preserve"> </w:t>
            </w:r>
            <w:r w:rsidRPr="00C47A65">
              <w:rPr>
                <w:rFonts w:eastAsiaTheme="minorEastAsia"/>
                <w:sz w:val="18"/>
                <w:szCs w:val="18"/>
                <w:lang w:val="en-AU"/>
              </w:rPr>
              <w:t>Colombia</w:t>
            </w:r>
            <w:r w:rsidR="00892C9E" w:rsidRPr="00C47A65">
              <w:rPr>
                <w:rFonts w:eastAsiaTheme="minorEastAsia"/>
                <w:sz w:val="18"/>
                <w:szCs w:val="18"/>
                <w:lang w:val="en-AU"/>
              </w:rPr>
              <w:t>)</w:t>
            </w:r>
            <w:r w:rsidRPr="00C47A65">
              <w:rPr>
                <w:rFonts w:eastAsiaTheme="minorEastAsia"/>
                <w:sz w:val="18"/>
                <w:szCs w:val="18"/>
                <w:lang w:val="en-AU"/>
              </w:rPr>
              <w:t>, and</w:t>
            </w:r>
            <w:r w:rsidR="00892C9E" w:rsidRPr="00C47A65">
              <w:rPr>
                <w:rFonts w:eastAsiaTheme="minorEastAsia"/>
                <w:sz w:val="18"/>
                <w:szCs w:val="18"/>
                <w:lang w:val="en-AU"/>
              </w:rPr>
              <w:t xml:space="preserve"> regional/</w:t>
            </w:r>
            <w:r w:rsidRPr="00C47A65">
              <w:rPr>
                <w:rFonts w:eastAsiaTheme="minorEastAsia"/>
                <w:sz w:val="18"/>
                <w:szCs w:val="18"/>
                <w:lang w:val="en-AU"/>
              </w:rPr>
              <w:t xml:space="preserve"> rural areas</w:t>
            </w:r>
            <w:r w:rsidR="00C47A65" w:rsidRPr="00C47A65">
              <w:rPr>
                <w:rFonts w:eastAsiaTheme="minorEastAsia"/>
                <w:sz w:val="18"/>
                <w:szCs w:val="18"/>
                <w:lang w:val="en-AU"/>
              </w:rPr>
              <w:t xml:space="preserve">. </w:t>
            </w:r>
          </w:p>
        </w:tc>
      </w:tr>
      <w:tr w:rsidR="2E2D5DEF" w14:paraId="4B1A3691" w14:textId="77777777" w:rsidTr="00E5146F">
        <w:trPr>
          <w:trHeight w:val="320"/>
        </w:trPr>
        <w:tc>
          <w:tcPr>
            <w:tcW w:w="180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9C5A1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>Group</w:t>
            </w:r>
          </w:p>
        </w:tc>
        <w:tc>
          <w:tcPr>
            <w:tcW w:w="12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28DE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>Gender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1016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>Code</w:t>
            </w:r>
          </w:p>
        </w:tc>
        <w:tc>
          <w:tcPr>
            <w:tcW w:w="37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15C0A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>Person with Parkinson's  or carer</w:t>
            </w:r>
          </w:p>
        </w:tc>
        <w:tc>
          <w:tcPr>
            <w:tcW w:w="253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9116A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 xml:space="preserve">Country </w:t>
            </w:r>
          </w:p>
        </w:tc>
      </w:tr>
      <w:tr w:rsidR="2E2D5DEF" w:rsidRPr="00AB7A1F" w14:paraId="5D97DB60" w14:textId="77777777" w:rsidTr="00E5146F">
        <w:trPr>
          <w:trHeight w:val="558"/>
        </w:trPr>
        <w:tc>
          <w:tcPr>
            <w:tcW w:w="4971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C0E6F5"/>
            <w:vAlign w:val="center"/>
          </w:tcPr>
          <w:p w14:paraId="31AF3E6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>Group A - Ages 44-70, 7-25 years with P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E6F5"/>
            <w:vAlign w:val="center"/>
          </w:tcPr>
          <w:p w14:paraId="391819EB" w14:textId="77777777" w:rsidR="2E2D5DEF" w:rsidRPr="00E5146F" w:rsidRDefault="2E2D5DEF" w:rsidP="2E2D5D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</w:pPr>
            <w:r w:rsidRPr="00E5146F"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  <w:t> </w:t>
            </w:r>
          </w:p>
        </w:tc>
        <w:tc>
          <w:tcPr>
            <w:tcW w:w="2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C0E6F5"/>
            <w:vAlign w:val="center"/>
          </w:tcPr>
          <w:p w14:paraId="45BC1E83" w14:textId="77777777" w:rsidR="2E2D5DEF" w:rsidRPr="00E5146F" w:rsidRDefault="2E2D5DEF" w:rsidP="2E2D5D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</w:pPr>
            <w:r w:rsidRPr="00E5146F"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  <w:t> </w:t>
            </w:r>
          </w:p>
        </w:tc>
      </w:tr>
      <w:tr w:rsidR="2E2D5DEF" w14:paraId="0FED4B81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B92AC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Group 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630D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0D3C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</w:t>
            </w:r>
          </w:p>
        </w:tc>
        <w:tc>
          <w:tcPr>
            <w:tcW w:w="37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6F86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96AF6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hile</w:t>
            </w:r>
          </w:p>
        </w:tc>
      </w:tr>
      <w:tr w:rsidR="2E2D5DEF" w14:paraId="4407D012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10F0E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Group 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28C3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976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2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00F9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478942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Argentina</w:t>
            </w:r>
          </w:p>
        </w:tc>
      </w:tr>
      <w:tr w:rsidR="2E2D5DEF" w14:paraId="7CCA0A1A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22C04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Group 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4628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BF7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3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1DE2F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40D852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EL Salvador</w:t>
            </w:r>
          </w:p>
        </w:tc>
      </w:tr>
      <w:tr w:rsidR="2E2D5DEF" w14:paraId="28B83B1A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0AF3FE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Group 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799D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3B52E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4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429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62BB4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Venezuela</w:t>
            </w:r>
          </w:p>
        </w:tc>
      </w:tr>
      <w:tr w:rsidR="2E2D5DEF" w14:paraId="3D08A1D4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A8E20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Group 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61ED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BAC22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5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D9B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BD4C0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Mexico</w:t>
            </w:r>
          </w:p>
        </w:tc>
      </w:tr>
      <w:tr w:rsidR="2E2D5DEF" w14:paraId="4E0B2A48" w14:textId="77777777" w:rsidTr="00E5146F">
        <w:trPr>
          <w:trHeight w:val="308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8D1E0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Group A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8C7C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588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6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897E8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E60A5F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eru</w:t>
            </w:r>
          </w:p>
        </w:tc>
      </w:tr>
      <w:tr w:rsidR="2E2D5DEF" w14:paraId="6A9C18A4" w14:textId="77777777" w:rsidTr="00E5146F">
        <w:trPr>
          <w:trHeight w:val="581"/>
        </w:trPr>
        <w:tc>
          <w:tcPr>
            <w:tcW w:w="4971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C0E6F5"/>
            <w:vAlign w:val="center"/>
          </w:tcPr>
          <w:p w14:paraId="202CFFC8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 xml:space="preserve">Group B Ages 50-70, 8-30 years 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E6F5"/>
            <w:vAlign w:val="center"/>
          </w:tcPr>
          <w:p w14:paraId="07963C0A" w14:textId="77777777" w:rsidR="2E2D5DEF" w:rsidRPr="00E5146F" w:rsidRDefault="2E2D5DEF" w:rsidP="2E2D5D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</w:pPr>
            <w:r w:rsidRPr="00E5146F"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  <w:t> </w:t>
            </w:r>
          </w:p>
        </w:tc>
        <w:tc>
          <w:tcPr>
            <w:tcW w:w="2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C0E6F5"/>
            <w:vAlign w:val="center"/>
          </w:tcPr>
          <w:p w14:paraId="43CAB9FA" w14:textId="77777777" w:rsidR="2E2D5DEF" w:rsidRPr="00E5146F" w:rsidRDefault="2E2D5DEF" w:rsidP="2E2D5D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</w:pPr>
            <w:r w:rsidRPr="00E5146F"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  <w:t> </w:t>
            </w:r>
          </w:p>
        </w:tc>
      </w:tr>
      <w:tr w:rsidR="2E2D5DEF" w14:paraId="48DAA4EE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3EE4B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07E3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3092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7</w:t>
            </w:r>
          </w:p>
        </w:tc>
        <w:tc>
          <w:tcPr>
            <w:tcW w:w="37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4D84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312AF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Argentina</w:t>
            </w:r>
          </w:p>
        </w:tc>
      </w:tr>
      <w:tr w:rsidR="2E2D5DEF" w14:paraId="2DA5D731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F0E3D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EBAD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85E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B802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ar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6D41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BCEBB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Venezuela</w:t>
            </w:r>
          </w:p>
        </w:tc>
      </w:tr>
      <w:tr w:rsidR="2E2D5DEF" w14:paraId="25EE2999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44718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558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D7E2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8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4456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C9D83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eru</w:t>
            </w:r>
          </w:p>
        </w:tc>
      </w:tr>
      <w:tr w:rsidR="2E2D5DEF" w14:paraId="4B02F8CC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BF6C0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Group B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49D8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5B16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9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EE5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2538E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eru</w:t>
            </w:r>
          </w:p>
        </w:tc>
      </w:tr>
      <w:tr w:rsidR="2E2D5DEF" w14:paraId="1C90F7AB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6CFE6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E823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C895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05A2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ar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60D24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165B8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eru</w:t>
            </w:r>
          </w:p>
        </w:tc>
      </w:tr>
      <w:tr w:rsidR="2E2D5DEF" w14:paraId="2877E1AB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D8BA7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1A202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FE56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0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02D6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755C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uatemala</w:t>
            </w:r>
          </w:p>
        </w:tc>
      </w:tr>
      <w:tr w:rsidR="2E2D5DEF" w14:paraId="302FA97E" w14:textId="77777777" w:rsidTr="00E5146F">
        <w:trPr>
          <w:trHeight w:val="308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141FE3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Group B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7A72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C0A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1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7F1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erson with Parkinson's /Care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8E41B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Mexico</w:t>
            </w:r>
          </w:p>
        </w:tc>
      </w:tr>
      <w:tr w:rsidR="2E2D5DEF" w:rsidRPr="00AB7A1F" w14:paraId="7B4A9FFD" w14:textId="77777777" w:rsidTr="00E5146F">
        <w:trPr>
          <w:trHeight w:val="546"/>
        </w:trPr>
        <w:tc>
          <w:tcPr>
            <w:tcW w:w="4971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C0E6F5"/>
            <w:vAlign w:val="center"/>
          </w:tcPr>
          <w:p w14:paraId="15B365D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>Group C, Ages 51-72 , 5-34 years with PD</w:t>
            </w:r>
          </w:p>
        </w:tc>
        <w:tc>
          <w:tcPr>
            <w:tcW w:w="2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0E6F5"/>
            <w:vAlign w:val="center"/>
          </w:tcPr>
          <w:p w14:paraId="5B956CDE" w14:textId="77777777" w:rsidR="2E2D5DEF" w:rsidRPr="00E5146F" w:rsidRDefault="2E2D5DEF" w:rsidP="2E2D5D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</w:pPr>
            <w:r w:rsidRPr="00E5146F"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  <w:t> </w:t>
            </w:r>
          </w:p>
        </w:tc>
        <w:tc>
          <w:tcPr>
            <w:tcW w:w="2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C0E6F5"/>
            <w:vAlign w:val="center"/>
          </w:tcPr>
          <w:p w14:paraId="4797F34A" w14:textId="77777777" w:rsidR="2E2D5DEF" w:rsidRPr="00E5146F" w:rsidRDefault="2E2D5DEF" w:rsidP="2E2D5D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</w:pPr>
            <w:r w:rsidRPr="00E5146F"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  <w:t> </w:t>
            </w:r>
          </w:p>
        </w:tc>
      </w:tr>
      <w:tr w:rsidR="2E2D5DEF" w14:paraId="33808376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3F6C76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7A9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F63C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2</w:t>
            </w:r>
          </w:p>
        </w:tc>
        <w:tc>
          <w:tcPr>
            <w:tcW w:w="37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9B02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5F41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Mexico</w:t>
            </w:r>
          </w:p>
        </w:tc>
      </w:tr>
      <w:tr w:rsidR="2E2D5DEF" w14:paraId="5FD17950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036B9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4758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9E0B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3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D9C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7B713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Argentina</w:t>
            </w:r>
          </w:p>
        </w:tc>
      </w:tr>
      <w:tr w:rsidR="2E2D5DEF" w14:paraId="42005688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929DB8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B7C1F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23A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4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3D4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00849F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Venezuela</w:t>
            </w:r>
          </w:p>
        </w:tc>
      </w:tr>
      <w:tr w:rsidR="2E2D5DEF" w14:paraId="15E1A6E5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3E1F2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EBE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6F392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8E4C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ar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C07E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A02CE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Venezuela</w:t>
            </w:r>
          </w:p>
        </w:tc>
      </w:tr>
      <w:tr w:rsidR="2E2D5DEF" w14:paraId="7D3FA784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46031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282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1D53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5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532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E5133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Argentina</w:t>
            </w:r>
          </w:p>
        </w:tc>
      </w:tr>
      <w:tr w:rsidR="2E2D5DEF" w14:paraId="252CC40D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0660AE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4D4D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9278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6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5AEE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E12FCF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Mexico</w:t>
            </w:r>
          </w:p>
        </w:tc>
      </w:tr>
      <w:tr w:rsidR="2E2D5DEF" w14:paraId="14F679A5" w14:textId="77777777" w:rsidTr="00E5146F">
        <w:trPr>
          <w:trHeight w:val="308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92103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E17C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A6B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7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525BC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CB5FA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Uruguay</w:t>
            </w:r>
          </w:p>
        </w:tc>
      </w:tr>
      <w:tr w:rsidR="2E2D5DEF" w:rsidRPr="00AB7A1F" w14:paraId="28C5DBD0" w14:textId="77777777" w:rsidTr="00E5146F">
        <w:trPr>
          <w:trHeight w:val="546"/>
        </w:trPr>
        <w:tc>
          <w:tcPr>
            <w:tcW w:w="4971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C0E6F5"/>
            <w:vAlign w:val="center"/>
          </w:tcPr>
          <w:p w14:paraId="71D34464" w14:textId="3C26CEAB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 xml:space="preserve">Group D, 40-70, </w:t>
            </w:r>
            <w:r w:rsidR="00A843BE"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>1</w:t>
            </w:r>
            <w:r w:rsidRPr="00E5146F">
              <w:rPr>
                <w:rFonts w:ascii="Arial" w:eastAsia="Times New Roman" w:hAnsi="Arial" w:cs="Arial"/>
                <w:b/>
                <w:bCs/>
                <w:color w:val="000000" w:themeColor="text1"/>
                <w:lang w:val="en-AU" w:eastAsia="en-AU"/>
              </w:rPr>
              <w:t>-22 years with PD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E6F5"/>
            <w:vAlign w:val="center"/>
          </w:tcPr>
          <w:p w14:paraId="6743BD24" w14:textId="77777777" w:rsidR="2E2D5DEF" w:rsidRPr="00E5146F" w:rsidRDefault="2E2D5DEF" w:rsidP="2E2D5D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</w:pPr>
            <w:r w:rsidRPr="00E5146F"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  <w:t> </w:t>
            </w:r>
          </w:p>
        </w:tc>
        <w:tc>
          <w:tcPr>
            <w:tcW w:w="253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C0E6F5"/>
            <w:vAlign w:val="center"/>
          </w:tcPr>
          <w:p w14:paraId="5792405B" w14:textId="77777777" w:rsidR="2E2D5DEF" w:rsidRPr="00E5146F" w:rsidRDefault="2E2D5DEF" w:rsidP="2E2D5DE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</w:pPr>
            <w:r w:rsidRPr="00E5146F">
              <w:rPr>
                <w:rFonts w:ascii="Calibri" w:eastAsia="Times New Roman" w:hAnsi="Calibri" w:cs="Calibri"/>
                <w:color w:val="000000" w:themeColor="text1"/>
                <w:lang w:val="en-AU" w:eastAsia="en-AU"/>
              </w:rPr>
              <w:t> </w:t>
            </w:r>
          </w:p>
        </w:tc>
      </w:tr>
      <w:tr w:rsidR="2E2D5DEF" w14:paraId="2757DFFC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4F95AE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40E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B788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18</w:t>
            </w:r>
          </w:p>
        </w:tc>
        <w:tc>
          <w:tcPr>
            <w:tcW w:w="37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E0A24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erson with Parkinson's /Carer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96441D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olombia</w:t>
            </w:r>
          </w:p>
        </w:tc>
      </w:tr>
      <w:tr w:rsidR="2E2D5DEF" w14:paraId="4A7B7719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FC369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D34E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8D56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29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0421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50027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hile</w:t>
            </w:r>
          </w:p>
        </w:tc>
      </w:tr>
      <w:tr w:rsidR="2E2D5DEF" w14:paraId="30D33F8B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A3A92D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C963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C163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20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7F1D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83EA5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olombia</w:t>
            </w:r>
          </w:p>
        </w:tc>
      </w:tr>
      <w:tr w:rsidR="2E2D5DEF" w14:paraId="4AF39451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16EB73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AF6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B8D7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21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45ED8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4FAE02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eru</w:t>
            </w:r>
          </w:p>
        </w:tc>
      </w:tr>
      <w:tr w:rsidR="2E2D5DEF" w14:paraId="427B7EEF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1373CF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6DFF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44B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22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075A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8FAD6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Ecuador</w:t>
            </w:r>
          </w:p>
        </w:tc>
      </w:tr>
      <w:tr w:rsidR="2E2D5DEF" w14:paraId="4E2D5D7F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7455A4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C01BB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91DE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55C28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arer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7E8D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6A5414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Ecuador</w:t>
            </w:r>
          </w:p>
        </w:tc>
      </w:tr>
      <w:tr w:rsidR="2E2D5DEF" w14:paraId="5E9F33EE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152243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A5DBE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9EA6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23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3D6B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5E62D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eru</w:t>
            </w:r>
          </w:p>
        </w:tc>
      </w:tr>
      <w:tr w:rsidR="2E2D5DEF" w14:paraId="0FA3872D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A09D79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50754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2645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24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B6740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F169C8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eru</w:t>
            </w:r>
          </w:p>
        </w:tc>
      </w:tr>
      <w:tr w:rsidR="2E2D5DEF" w14:paraId="09278501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241FEF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Group D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4B5DA1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Male 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C5F4F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P25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3BA16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 xml:space="preserve">Person with Parkinson's </w:t>
            </w:r>
          </w:p>
        </w:tc>
        <w:tc>
          <w:tcPr>
            <w:tcW w:w="25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C348F52" w14:textId="77777777" w:rsidR="2E2D5DEF" w:rsidRPr="00E5146F" w:rsidRDefault="2E2D5DEF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  <w:r w:rsidRPr="00E5146F"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  <w:t>Chile</w:t>
            </w:r>
          </w:p>
        </w:tc>
      </w:tr>
      <w:tr w:rsidR="006B5348" w14:paraId="121856BB" w14:textId="77777777" w:rsidTr="00E5146F">
        <w:trPr>
          <w:trHeight w:val="296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71B60" w14:textId="77777777" w:rsidR="006B5348" w:rsidRPr="00E5146F" w:rsidRDefault="006B5348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1FDA0" w14:textId="77777777" w:rsidR="006B5348" w:rsidRPr="00E5146F" w:rsidRDefault="006B5348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BD577" w14:textId="77777777" w:rsidR="006B5348" w:rsidRPr="00E5146F" w:rsidRDefault="006B5348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</w:p>
        </w:tc>
        <w:tc>
          <w:tcPr>
            <w:tcW w:w="3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09171D" w14:textId="77777777" w:rsidR="006B5348" w:rsidRPr="00E5146F" w:rsidRDefault="006B5348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</w:p>
        </w:tc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8880D" w14:textId="77777777" w:rsidR="006B5348" w:rsidRPr="00E5146F" w:rsidRDefault="006B5348" w:rsidP="2E2D5DE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en-AU" w:eastAsia="en-AU"/>
              </w:rPr>
            </w:pPr>
          </w:p>
        </w:tc>
      </w:tr>
    </w:tbl>
    <w:p w14:paraId="0932EE23" w14:textId="48DF3AB2" w:rsidR="006B5348" w:rsidRPr="00322DFC" w:rsidRDefault="006B5348" w:rsidP="00E5146F">
      <w:pPr>
        <w:shd w:val="clear" w:color="auto" w:fill="FFFFFF" w:themeFill="background1"/>
        <w:rPr>
          <w:lang w:val="en-AU"/>
        </w:rPr>
      </w:pPr>
    </w:p>
    <w:sectPr w:rsidR="006B5348" w:rsidRPr="00322DFC" w:rsidSect="00322DFC">
      <w:pgSz w:w="11906" w:h="16838"/>
      <w:pgMar w:top="1440" w:right="1440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DFC"/>
    <w:rsid w:val="00071430"/>
    <w:rsid w:val="000C1D7E"/>
    <w:rsid w:val="00140CAD"/>
    <w:rsid w:val="00240185"/>
    <w:rsid w:val="00322DFC"/>
    <w:rsid w:val="005544EB"/>
    <w:rsid w:val="00652A51"/>
    <w:rsid w:val="006B03C1"/>
    <w:rsid w:val="006B5348"/>
    <w:rsid w:val="00892C9E"/>
    <w:rsid w:val="00A843BE"/>
    <w:rsid w:val="00AB7A1F"/>
    <w:rsid w:val="00BA2130"/>
    <w:rsid w:val="00C47A65"/>
    <w:rsid w:val="00C7301F"/>
    <w:rsid w:val="00CF2A88"/>
    <w:rsid w:val="00D206C7"/>
    <w:rsid w:val="00E5146F"/>
    <w:rsid w:val="00E83CF8"/>
    <w:rsid w:val="00F00B54"/>
    <w:rsid w:val="05B4252A"/>
    <w:rsid w:val="0932CF8B"/>
    <w:rsid w:val="0DB6C0B5"/>
    <w:rsid w:val="0EC7C096"/>
    <w:rsid w:val="13D103A9"/>
    <w:rsid w:val="21AAC604"/>
    <w:rsid w:val="29030742"/>
    <w:rsid w:val="2E2D5DEF"/>
    <w:rsid w:val="34F10B60"/>
    <w:rsid w:val="366F1BDF"/>
    <w:rsid w:val="383177E4"/>
    <w:rsid w:val="50CF7B57"/>
    <w:rsid w:val="53B26938"/>
    <w:rsid w:val="60E5EC48"/>
    <w:rsid w:val="66C23553"/>
    <w:rsid w:val="6CD664A3"/>
    <w:rsid w:val="7E68D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983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2D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D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D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D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D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D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D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D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D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D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D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D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D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D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D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D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2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D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2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D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2D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D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2D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D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D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20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9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4CAFA2-77FD-4C4E-8851-C1BE53FF1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6T13:31:00Z</dcterms:created>
  <dcterms:modified xsi:type="dcterms:W3CDTF">2025-06-16T13:31:00Z</dcterms:modified>
</cp:coreProperties>
</file>